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074" w:rsidRPr="00422D68" w:rsidRDefault="00FE2074" w:rsidP="00FE2074">
      <w:pPr>
        <w:rPr>
          <w:rFonts w:cs="Arial"/>
          <w:u w:val="single"/>
        </w:rPr>
      </w:pPr>
      <w:r w:rsidRPr="00422D68">
        <w:rPr>
          <w:rFonts w:cs="Arial"/>
          <w:u w:val="single"/>
        </w:rPr>
        <w:t>Supplementary Table S4: Distribution of accepted and rejected macular OCT scans stratified by diagnosis (AQP4-IgG+ vs. MOGAD)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268"/>
        <w:gridCol w:w="1867"/>
        <w:gridCol w:w="1793"/>
        <w:gridCol w:w="1084"/>
        <w:gridCol w:w="1170"/>
      </w:tblGrid>
      <w:tr w:rsidR="00FE2074" w:rsidRPr="006829C8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</w:tcPr>
          <w:p w:rsidR="00FE2074" w:rsidRPr="006829C8" w:rsidRDefault="00FE2074" w:rsidP="008B4CBB">
            <w:pPr>
              <w:rPr>
                <w:rFonts w:cs="Arial"/>
              </w:rPr>
            </w:pPr>
            <w:r w:rsidRPr="006829C8">
              <w:rPr>
                <w:rFonts w:cs="Arial"/>
              </w:rPr>
              <w:t>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E2074" w:rsidRPr="006829C8" w:rsidRDefault="00FE2074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Accep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E2074" w:rsidRPr="006829C8" w:rsidRDefault="00FE2074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Rejec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E2074" w:rsidRPr="006829C8" w:rsidRDefault="00FE2074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(n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FE2074" w:rsidRPr="006829C8" w:rsidRDefault="00FE2074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55EAC">
              <w:rPr>
                <w:rFonts w:eastAsia="Calibri" w:cs="Arial"/>
              </w:rPr>
              <w:t>Chi²-Test</w:t>
            </w:r>
          </w:p>
        </w:tc>
      </w:tr>
      <w:tr w:rsidR="00FE2074" w:rsidRPr="006829C8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AQP4-Ig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803 (77.7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230 (22.3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033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FE2074" w:rsidRPr="006829C8" w:rsidRDefault="00FE2074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 xml:space="preserve">χ² = 4.01, </w:t>
            </w:r>
            <w:r>
              <w:rPr>
                <w:rFonts w:cs="Arial"/>
              </w:rPr>
              <w:br/>
            </w:r>
            <w:r w:rsidRPr="00755EAC">
              <w:rPr>
                <w:rFonts w:cs="Arial"/>
                <w:i/>
                <w:iCs/>
              </w:rPr>
              <w:t>p</w:t>
            </w:r>
            <w:r w:rsidRPr="006829C8">
              <w:rPr>
                <w:rFonts w:cs="Arial"/>
              </w:rPr>
              <w:t xml:space="preserve"> = 0.045</w:t>
            </w:r>
          </w:p>
        </w:tc>
      </w:tr>
      <w:tr w:rsidR="00FE2074" w:rsidRPr="006829C8" w:rsidTr="008B4C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MOGA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50 (84.7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27 (15.3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FE2074" w:rsidRPr="006829C8" w:rsidRDefault="00FE2074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77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FE2074" w:rsidRPr="006829C8" w:rsidRDefault="00FE2074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:rsidR="00FE2074" w:rsidRPr="006829C8" w:rsidRDefault="00FE2074" w:rsidP="00FE2074">
      <w:pPr>
        <w:rPr>
          <w:rFonts w:cs="Arial"/>
        </w:rPr>
      </w:pPr>
    </w:p>
    <w:p w:rsidR="000C134B" w:rsidRDefault="00FE2074">
      <w:bookmarkStart w:id="0" w:name="_GoBack"/>
      <w:bookmarkEnd w:id="0"/>
    </w:p>
    <w:sectPr w:rsidR="000C134B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74"/>
    <w:rsid w:val="00303CC1"/>
    <w:rsid w:val="004207C0"/>
    <w:rsid w:val="00476B3A"/>
    <w:rsid w:val="004C0602"/>
    <w:rsid w:val="005B2505"/>
    <w:rsid w:val="00646692"/>
    <w:rsid w:val="00740535"/>
    <w:rsid w:val="00BC54C2"/>
    <w:rsid w:val="00BD2544"/>
    <w:rsid w:val="00D17F06"/>
    <w:rsid w:val="00DD0E78"/>
    <w:rsid w:val="00DF3052"/>
    <w:rsid w:val="00E90014"/>
    <w:rsid w:val="00FE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DCB95C-4017-4F99-9183-551592FA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FE2074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FE2074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FE20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3:00Z</dcterms:created>
  <dcterms:modified xsi:type="dcterms:W3CDTF">2025-07-14T15:44:00Z</dcterms:modified>
</cp:coreProperties>
</file>